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D4CB3" w14:textId="10EED22C" w:rsidR="00E92B35" w:rsidRPr="00201B10" w:rsidRDefault="00201B10">
      <w:pPr>
        <w:rPr>
          <w:b/>
          <w:bCs/>
        </w:rPr>
      </w:pPr>
      <w:r w:rsidRPr="00201B10">
        <w:rPr>
          <w:b/>
          <w:bCs/>
        </w:rPr>
        <w:t>Multimedia Appendix 1.</w:t>
      </w:r>
    </w:p>
    <w:p w14:paraId="64253ADE" w14:textId="42DEC48A" w:rsidR="00B4118B" w:rsidRDefault="00B4118B">
      <w:r>
        <w:t>Demographics of the Validation Study Participants</w:t>
      </w:r>
    </w:p>
    <w:tbl>
      <w:tblPr>
        <w:tblW w:w="7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55"/>
        <w:gridCol w:w="1300"/>
        <w:gridCol w:w="1300"/>
      </w:tblGrid>
      <w:tr w:rsidR="00B4118B" w:rsidRPr="00AF33D7" w14:paraId="32DDB143" w14:textId="77777777" w:rsidTr="00201B10">
        <w:trPr>
          <w:trHeight w:val="32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515171A" w14:textId="77777777" w:rsidR="00B4118B" w:rsidRPr="00B4118B" w:rsidRDefault="00B4118B" w:rsidP="00224EC4">
            <w:pPr>
              <w:rPr>
                <w:b/>
                <w:bCs/>
                <w:color w:val="000000"/>
              </w:rPr>
            </w:pPr>
            <w:r w:rsidRPr="00B4118B">
              <w:rPr>
                <w:b/>
                <w:bCs/>
                <w:color w:val="000000"/>
              </w:rPr>
              <w:t>Race / Ethnicit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23EE61" w14:textId="77777777" w:rsidR="00B4118B" w:rsidRPr="00B4118B" w:rsidRDefault="00B4118B" w:rsidP="00224EC4">
            <w:pPr>
              <w:jc w:val="right"/>
              <w:rPr>
                <w:b/>
                <w:bCs/>
                <w:color w:val="000000"/>
              </w:rPr>
            </w:pPr>
            <w:r w:rsidRPr="00B4118B">
              <w:rPr>
                <w:b/>
                <w:bCs/>
                <w:color w:val="000000"/>
              </w:rPr>
              <w:t>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7CBFFB" w14:textId="77777777" w:rsidR="00B4118B" w:rsidRPr="00B4118B" w:rsidRDefault="00B4118B" w:rsidP="00224EC4">
            <w:pPr>
              <w:jc w:val="right"/>
              <w:rPr>
                <w:b/>
                <w:bCs/>
                <w:color w:val="000000"/>
              </w:rPr>
            </w:pPr>
            <w:r w:rsidRPr="00B4118B">
              <w:rPr>
                <w:b/>
                <w:bCs/>
                <w:color w:val="000000"/>
              </w:rPr>
              <w:t>Percent</w:t>
            </w:r>
          </w:p>
        </w:tc>
      </w:tr>
      <w:tr w:rsidR="00B4118B" w:rsidRPr="00AF33D7" w14:paraId="2824EEBD" w14:textId="77777777" w:rsidTr="00201B10">
        <w:trPr>
          <w:trHeight w:val="32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DE63034" w14:textId="77777777" w:rsidR="00B4118B" w:rsidRPr="00AF33D7" w:rsidRDefault="00B4118B" w:rsidP="00224EC4">
            <w:pPr>
              <w:rPr>
                <w:color w:val="000000"/>
              </w:rPr>
            </w:pPr>
            <w:r w:rsidRPr="00AF33D7">
              <w:rPr>
                <w:color w:val="000000"/>
              </w:rPr>
              <w:t>White or Caucasi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D42511" w14:textId="77777777" w:rsidR="00B4118B" w:rsidRPr="00AF33D7" w:rsidRDefault="00B4118B" w:rsidP="00224EC4">
            <w:pPr>
              <w:jc w:val="right"/>
              <w:rPr>
                <w:color w:val="000000"/>
              </w:rPr>
            </w:pPr>
            <w:r w:rsidRPr="00AF33D7">
              <w:rPr>
                <w:color w:val="000000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9EBF7D" w14:textId="77777777" w:rsidR="00B4118B" w:rsidRPr="00AF33D7" w:rsidRDefault="00B4118B" w:rsidP="00224EC4">
            <w:pPr>
              <w:jc w:val="right"/>
              <w:rPr>
                <w:color w:val="000000"/>
              </w:rPr>
            </w:pPr>
            <w:r w:rsidRPr="00AF33D7">
              <w:rPr>
                <w:color w:val="000000"/>
              </w:rPr>
              <w:t>44.4</w:t>
            </w:r>
          </w:p>
        </w:tc>
      </w:tr>
      <w:tr w:rsidR="00B4118B" w:rsidRPr="00AF33D7" w14:paraId="191E1156" w14:textId="77777777" w:rsidTr="00201B10">
        <w:trPr>
          <w:trHeight w:val="32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BE7885A" w14:textId="77777777" w:rsidR="00B4118B" w:rsidRPr="00AF33D7" w:rsidRDefault="00B4118B" w:rsidP="00224EC4">
            <w:pPr>
              <w:rPr>
                <w:color w:val="000000"/>
              </w:rPr>
            </w:pPr>
            <w:r w:rsidRPr="00AF33D7">
              <w:rPr>
                <w:color w:val="000000"/>
              </w:rPr>
              <w:t>Asi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66A74E" w14:textId="77777777" w:rsidR="00B4118B" w:rsidRPr="00AF33D7" w:rsidRDefault="00B4118B" w:rsidP="00224EC4">
            <w:pPr>
              <w:jc w:val="right"/>
              <w:rPr>
                <w:color w:val="000000"/>
              </w:rPr>
            </w:pPr>
            <w:r w:rsidRPr="00AF33D7">
              <w:rPr>
                <w:color w:val="000000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2D4788" w14:textId="77777777" w:rsidR="00B4118B" w:rsidRPr="00AF33D7" w:rsidRDefault="00B4118B" w:rsidP="00224EC4">
            <w:pPr>
              <w:jc w:val="right"/>
              <w:rPr>
                <w:color w:val="000000"/>
              </w:rPr>
            </w:pPr>
            <w:r w:rsidRPr="00AF33D7">
              <w:rPr>
                <w:color w:val="000000"/>
              </w:rPr>
              <w:t>29.6</w:t>
            </w:r>
          </w:p>
        </w:tc>
      </w:tr>
      <w:tr w:rsidR="00B4118B" w:rsidRPr="00AF33D7" w14:paraId="5AB743BE" w14:textId="77777777" w:rsidTr="00201B10">
        <w:trPr>
          <w:trHeight w:val="32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18BDD6B" w14:textId="77777777" w:rsidR="00B4118B" w:rsidRPr="00AF33D7" w:rsidRDefault="00B4118B" w:rsidP="00224EC4">
            <w:pPr>
              <w:rPr>
                <w:color w:val="000000"/>
              </w:rPr>
            </w:pPr>
            <w:r w:rsidRPr="00AF33D7">
              <w:rPr>
                <w:color w:val="000000"/>
              </w:rPr>
              <w:t>Black or African Americ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BA2F28" w14:textId="77777777" w:rsidR="00B4118B" w:rsidRPr="00AF33D7" w:rsidRDefault="00B4118B" w:rsidP="00224EC4">
            <w:pPr>
              <w:jc w:val="right"/>
              <w:rPr>
                <w:color w:val="000000"/>
              </w:rPr>
            </w:pPr>
            <w:r w:rsidRPr="00AF33D7">
              <w:rPr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AFF0D7" w14:textId="77777777" w:rsidR="00B4118B" w:rsidRPr="00AF33D7" w:rsidRDefault="00B4118B" w:rsidP="00224EC4">
            <w:pPr>
              <w:jc w:val="right"/>
              <w:rPr>
                <w:color w:val="000000"/>
              </w:rPr>
            </w:pPr>
            <w:r w:rsidRPr="00AF33D7">
              <w:rPr>
                <w:color w:val="000000"/>
              </w:rPr>
              <w:t>11.1</w:t>
            </w:r>
          </w:p>
        </w:tc>
      </w:tr>
      <w:tr w:rsidR="00B4118B" w:rsidRPr="00AF33D7" w14:paraId="71CDB41F" w14:textId="77777777" w:rsidTr="00201B10">
        <w:trPr>
          <w:trHeight w:val="32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3AEAF7B" w14:textId="77777777" w:rsidR="00B4118B" w:rsidRPr="00AF33D7" w:rsidRDefault="00B4118B" w:rsidP="00224EC4">
            <w:pPr>
              <w:rPr>
                <w:color w:val="000000"/>
              </w:rPr>
            </w:pPr>
            <w:r w:rsidRPr="00AF33D7">
              <w:rPr>
                <w:color w:val="000000"/>
              </w:rPr>
              <w:t>Hispanic or Latin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8EEB43" w14:textId="77777777" w:rsidR="00B4118B" w:rsidRPr="00AF33D7" w:rsidRDefault="00B4118B" w:rsidP="00224EC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E41A31" w14:textId="77777777" w:rsidR="00B4118B" w:rsidRPr="00AF33D7" w:rsidRDefault="00B4118B" w:rsidP="00224EC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.1</w:t>
            </w:r>
          </w:p>
        </w:tc>
      </w:tr>
      <w:tr w:rsidR="00B4118B" w:rsidRPr="00AF33D7" w14:paraId="7B56AC6B" w14:textId="77777777" w:rsidTr="00201B10">
        <w:trPr>
          <w:trHeight w:val="32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B83FFCC" w14:textId="4F7C4214" w:rsidR="00B4118B" w:rsidRPr="00AF33D7" w:rsidRDefault="00B4118B" w:rsidP="00224EC4">
            <w:pPr>
              <w:rPr>
                <w:color w:val="000000"/>
              </w:rPr>
            </w:pPr>
            <w:r>
              <w:rPr>
                <w:color w:val="000000"/>
              </w:rPr>
              <w:t xml:space="preserve">Multiple </w:t>
            </w:r>
            <w:r w:rsidR="006610ED">
              <w:rPr>
                <w:color w:val="000000"/>
              </w:rPr>
              <w:t>R</w:t>
            </w:r>
            <w:r>
              <w:rPr>
                <w:color w:val="000000"/>
              </w:rPr>
              <w:t xml:space="preserve">aces </w:t>
            </w:r>
            <w:r w:rsidR="006610ED">
              <w:rPr>
                <w:color w:val="000000"/>
              </w:rPr>
              <w:t>S</w:t>
            </w:r>
            <w:r>
              <w:rPr>
                <w:color w:val="000000"/>
              </w:rPr>
              <w:t>elec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F91CBD" w14:textId="77777777" w:rsidR="00B4118B" w:rsidRPr="00AF33D7" w:rsidRDefault="00B4118B" w:rsidP="00224EC4">
            <w:pPr>
              <w:jc w:val="right"/>
              <w:rPr>
                <w:color w:val="000000"/>
              </w:rPr>
            </w:pPr>
            <w:r w:rsidRPr="00AF33D7">
              <w:rPr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D03A3B" w14:textId="77777777" w:rsidR="00B4118B" w:rsidRPr="00AF33D7" w:rsidRDefault="00B4118B" w:rsidP="00224EC4">
            <w:pPr>
              <w:jc w:val="right"/>
              <w:rPr>
                <w:color w:val="000000"/>
              </w:rPr>
            </w:pPr>
            <w:r w:rsidRPr="00AF33D7">
              <w:rPr>
                <w:color w:val="000000"/>
              </w:rPr>
              <w:t>3.7</w:t>
            </w:r>
          </w:p>
        </w:tc>
      </w:tr>
      <w:tr w:rsidR="00B4118B" w:rsidRPr="00AF33D7" w14:paraId="5F20B731" w14:textId="77777777" w:rsidTr="00201B10">
        <w:trPr>
          <w:trHeight w:val="320"/>
        </w:trPr>
        <w:tc>
          <w:tcPr>
            <w:tcW w:w="4855" w:type="dxa"/>
            <w:shd w:val="clear" w:color="auto" w:fill="auto"/>
            <w:noWrap/>
            <w:vAlign w:val="bottom"/>
          </w:tcPr>
          <w:p w14:paraId="47216D8C" w14:textId="77777777" w:rsidR="00B4118B" w:rsidRPr="00AF33D7" w:rsidRDefault="00B4118B" w:rsidP="00224EC4">
            <w:pPr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8746441" w14:textId="77777777" w:rsidR="00B4118B" w:rsidRPr="00AF33D7" w:rsidRDefault="00B4118B" w:rsidP="00224EC4">
            <w:pPr>
              <w:jc w:val="right"/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4370DFE" w14:textId="77777777" w:rsidR="00B4118B" w:rsidRPr="00AF33D7" w:rsidRDefault="00B4118B" w:rsidP="00224EC4">
            <w:pPr>
              <w:jc w:val="right"/>
              <w:rPr>
                <w:color w:val="000000"/>
              </w:rPr>
            </w:pPr>
          </w:p>
        </w:tc>
      </w:tr>
      <w:tr w:rsidR="00B4118B" w:rsidRPr="00AF33D7" w14:paraId="061B9B45" w14:textId="77777777" w:rsidTr="00201B10">
        <w:trPr>
          <w:trHeight w:val="32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520BE8D" w14:textId="77777777" w:rsidR="00B4118B" w:rsidRPr="00AF33D7" w:rsidRDefault="00B4118B" w:rsidP="00224EC4">
            <w:pPr>
              <w:jc w:val="right"/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3AE257" w14:textId="77777777" w:rsidR="00B4118B" w:rsidRPr="00AF33D7" w:rsidRDefault="00B4118B" w:rsidP="00224EC4">
            <w:pPr>
              <w:jc w:val="right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0A0981" w14:textId="77777777" w:rsidR="00B4118B" w:rsidRPr="00AF33D7" w:rsidRDefault="00B4118B" w:rsidP="00224EC4">
            <w:pPr>
              <w:jc w:val="right"/>
            </w:pPr>
          </w:p>
        </w:tc>
      </w:tr>
      <w:tr w:rsidR="00B4118B" w:rsidRPr="00AF33D7" w14:paraId="07D9736E" w14:textId="77777777" w:rsidTr="00201B10">
        <w:trPr>
          <w:trHeight w:val="32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C204DDA" w14:textId="77777777" w:rsidR="00B4118B" w:rsidRPr="00B4118B" w:rsidRDefault="00B4118B" w:rsidP="00224EC4">
            <w:pPr>
              <w:rPr>
                <w:b/>
                <w:bCs/>
                <w:color w:val="000000"/>
              </w:rPr>
            </w:pPr>
            <w:r w:rsidRPr="00B4118B">
              <w:rPr>
                <w:b/>
                <w:bCs/>
                <w:color w:val="000000"/>
              </w:rPr>
              <w:t>Gend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578F58" w14:textId="77777777" w:rsidR="00B4118B" w:rsidRPr="00B4118B" w:rsidRDefault="00B4118B" w:rsidP="00224EC4">
            <w:pPr>
              <w:jc w:val="right"/>
              <w:rPr>
                <w:b/>
                <w:bCs/>
                <w:color w:val="000000"/>
              </w:rPr>
            </w:pPr>
            <w:r w:rsidRPr="00B4118B">
              <w:rPr>
                <w:b/>
                <w:bCs/>
                <w:color w:val="000000"/>
              </w:rPr>
              <w:t>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22F337" w14:textId="77777777" w:rsidR="00B4118B" w:rsidRPr="00B4118B" w:rsidRDefault="00B4118B" w:rsidP="00224EC4">
            <w:pPr>
              <w:jc w:val="right"/>
              <w:rPr>
                <w:b/>
                <w:bCs/>
                <w:color w:val="000000"/>
              </w:rPr>
            </w:pPr>
            <w:r w:rsidRPr="00B4118B">
              <w:rPr>
                <w:b/>
                <w:bCs/>
                <w:color w:val="000000"/>
              </w:rPr>
              <w:t>Percent</w:t>
            </w:r>
          </w:p>
        </w:tc>
      </w:tr>
      <w:tr w:rsidR="00B4118B" w:rsidRPr="00AF33D7" w14:paraId="16913106" w14:textId="77777777" w:rsidTr="00201B10">
        <w:trPr>
          <w:trHeight w:val="32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C2DEC8C" w14:textId="77777777" w:rsidR="00B4118B" w:rsidRPr="00AF33D7" w:rsidRDefault="00B4118B" w:rsidP="00224EC4">
            <w:pPr>
              <w:rPr>
                <w:color w:val="000000"/>
              </w:rPr>
            </w:pPr>
            <w:r w:rsidRPr="00AF33D7">
              <w:rPr>
                <w:color w:val="000000"/>
              </w:rPr>
              <w:t>Fema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D8896E" w14:textId="77777777" w:rsidR="00B4118B" w:rsidRPr="00AF33D7" w:rsidRDefault="00B4118B" w:rsidP="00224EC4">
            <w:pPr>
              <w:jc w:val="right"/>
              <w:rPr>
                <w:color w:val="000000"/>
              </w:rPr>
            </w:pPr>
            <w:r w:rsidRPr="00AF33D7">
              <w:rPr>
                <w:color w:val="000000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1D213F" w14:textId="77777777" w:rsidR="00B4118B" w:rsidRPr="00AF33D7" w:rsidRDefault="00B4118B" w:rsidP="00224EC4">
            <w:pPr>
              <w:jc w:val="right"/>
              <w:rPr>
                <w:color w:val="000000"/>
              </w:rPr>
            </w:pPr>
            <w:r w:rsidRPr="00AF33D7">
              <w:rPr>
                <w:color w:val="000000"/>
              </w:rPr>
              <w:t>59.3</w:t>
            </w:r>
          </w:p>
        </w:tc>
      </w:tr>
      <w:tr w:rsidR="00B4118B" w:rsidRPr="00AF33D7" w14:paraId="6CACCAD1" w14:textId="77777777" w:rsidTr="00201B10">
        <w:trPr>
          <w:trHeight w:val="32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B12836D" w14:textId="77777777" w:rsidR="00B4118B" w:rsidRPr="00AF33D7" w:rsidRDefault="00B4118B" w:rsidP="00224EC4">
            <w:pPr>
              <w:rPr>
                <w:color w:val="000000"/>
              </w:rPr>
            </w:pPr>
            <w:r w:rsidRPr="00AF33D7">
              <w:rPr>
                <w:color w:val="000000"/>
              </w:rPr>
              <w:t>Ma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48DB0A" w14:textId="77777777" w:rsidR="00B4118B" w:rsidRPr="00AF33D7" w:rsidRDefault="00B4118B" w:rsidP="00224EC4">
            <w:pPr>
              <w:jc w:val="right"/>
              <w:rPr>
                <w:color w:val="000000"/>
              </w:rPr>
            </w:pPr>
            <w:r w:rsidRPr="00AF33D7">
              <w:rPr>
                <w:color w:val="000000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0804CC" w14:textId="77777777" w:rsidR="00B4118B" w:rsidRPr="00AF33D7" w:rsidRDefault="00B4118B" w:rsidP="00224EC4">
            <w:pPr>
              <w:jc w:val="right"/>
              <w:rPr>
                <w:color w:val="000000"/>
              </w:rPr>
            </w:pPr>
            <w:r w:rsidRPr="00AF33D7">
              <w:rPr>
                <w:color w:val="000000"/>
              </w:rPr>
              <w:t>40.7</w:t>
            </w:r>
          </w:p>
        </w:tc>
      </w:tr>
      <w:tr w:rsidR="00B4118B" w:rsidRPr="00AF33D7" w14:paraId="5A44AB07" w14:textId="77777777" w:rsidTr="00201B10">
        <w:trPr>
          <w:trHeight w:val="32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BEDA36B" w14:textId="77777777" w:rsidR="00B4118B" w:rsidRPr="00AF33D7" w:rsidRDefault="00B4118B" w:rsidP="00224EC4">
            <w:pPr>
              <w:jc w:val="right"/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A32480" w14:textId="77777777" w:rsidR="00B4118B" w:rsidRPr="00AF33D7" w:rsidRDefault="00B4118B" w:rsidP="00224EC4">
            <w:pPr>
              <w:jc w:val="right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BC1A2A" w14:textId="77777777" w:rsidR="00B4118B" w:rsidRPr="00AF33D7" w:rsidRDefault="00B4118B" w:rsidP="00224EC4">
            <w:pPr>
              <w:jc w:val="right"/>
            </w:pPr>
          </w:p>
        </w:tc>
      </w:tr>
      <w:tr w:rsidR="00B4118B" w:rsidRPr="00AF33D7" w14:paraId="15DE8144" w14:textId="77777777" w:rsidTr="00201B10">
        <w:trPr>
          <w:trHeight w:val="32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762095B" w14:textId="77777777" w:rsidR="00B4118B" w:rsidRPr="00B4118B" w:rsidRDefault="00B4118B" w:rsidP="00224EC4">
            <w:pPr>
              <w:rPr>
                <w:b/>
                <w:bCs/>
                <w:color w:val="000000"/>
              </w:rPr>
            </w:pPr>
            <w:r w:rsidRPr="00B4118B">
              <w:rPr>
                <w:b/>
                <w:bCs/>
                <w:color w:val="000000"/>
              </w:rPr>
              <w:t>Professional Ro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0DAB6C" w14:textId="77777777" w:rsidR="00B4118B" w:rsidRPr="00B4118B" w:rsidRDefault="00B4118B" w:rsidP="00224EC4">
            <w:pPr>
              <w:jc w:val="right"/>
              <w:rPr>
                <w:b/>
                <w:bCs/>
                <w:color w:val="000000"/>
              </w:rPr>
            </w:pPr>
            <w:r w:rsidRPr="00B4118B">
              <w:rPr>
                <w:b/>
                <w:bCs/>
                <w:color w:val="000000"/>
              </w:rPr>
              <w:t>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760D06" w14:textId="77777777" w:rsidR="00B4118B" w:rsidRPr="00B4118B" w:rsidRDefault="00B4118B" w:rsidP="00224EC4">
            <w:pPr>
              <w:jc w:val="right"/>
              <w:rPr>
                <w:b/>
                <w:bCs/>
                <w:color w:val="000000"/>
              </w:rPr>
            </w:pPr>
            <w:r w:rsidRPr="00B4118B">
              <w:rPr>
                <w:b/>
                <w:bCs/>
                <w:color w:val="000000"/>
              </w:rPr>
              <w:t>Percent</w:t>
            </w:r>
          </w:p>
        </w:tc>
      </w:tr>
      <w:tr w:rsidR="00B4118B" w:rsidRPr="00AF33D7" w14:paraId="71E2A95E" w14:textId="77777777" w:rsidTr="00201B10">
        <w:trPr>
          <w:trHeight w:val="32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411B844" w14:textId="77777777" w:rsidR="00B4118B" w:rsidRPr="00AF33D7" w:rsidRDefault="00B4118B" w:rsidP="00224EC4">
            <w:pPr>
              <w:rPr>
                <w:color w:val="000000"/>
              </w:rPr>
            </w:pPr>
            <w:r w:rsidRPr="00AF33D7">
              <w:rPr>
                <w:color w:val="000000"/>
              </w:rPr>
              <w:t>Physici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D6C2C7" w14:textId="77777777" w:rsidR="00B4118B" w:rsidRPr="00AF33D7" w:rsidRDefault="00B4118B" w:rsidP="00224EC4">
            <w:pPr>
              <w:jc w:val="right"/>
              <w:rPr>
                <w:color w:val="000000"/>
              </w:rPr>
            </w:pPr>
            <w:r w:rsidRPr="00AF33D7">
              <w:rPr>
                <w:color w:val="000000"/>
              </w:rPr>
              <w:t>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FAF700" w14:textId="77777777" w:rsidR="00B4118B" w:rsidRPr="00AF33D7" w:rsidRDefault="00B4118B" w:rsidP="00224EC4">
            <w:pPr>
              <w:jc w:val="right"/>
              <w:rPr>
                <w:color w:val="000000"/>
              </w:rPr>
            </w:pPr>
            <w:r w:rsidRPr="00AF33D7">
              <w:rPr>
                <w:color w:val="000000"/>
              </w:rPr>
              <w:t>92.6</w:t>
            </w:r>
          </w:p>
        </w:tc>
      </w:tr>
      <w:tr w:rsidR="00B4118B" w:rsidRPr="00AF33D7" w14:paraId="7C4B906C" w14:textId="77777777" w:rsidTr="00201B10">
        <w:trPr>
          <w:trHeight w:val="32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F886A6B" w14:textId="77777777" w:rsidR="00B4118B" w:rsidRPr="00AF33D7" w:rsidRDefault="00B4118B" w:rsidP="00224EC4">
            <w:pPr>
              <w:rPr>
                <w:color w:val="000000"/>
              </w:rPr>
            </w:pPr>
            <w:r w:rsidRPr="00AF33D7">
              <w:rPr>
                <w:color w:val="000000"/>
              </w:rPr>
              <w:t>Nurse Practition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675AAB" w14:textId="77777777" w:rsidR="00B4118B" w:rsidRPr="00AF33D7" w:rsidRDefault="00B4118B" w:rsidP="00224EC4">
            <w:pPr>
              <w:jc w:val="right"/>
              <w:rPr>
                <w:color w:val="000000"/>
              </w:rPr>
            </w:pPr>
            <w:r w:rsidRPr="00AF33D7">
              <w:rPr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0E3D1E" w14:textId="77777777" w:rsidR="00B4118B" w:rsidRPr="00AF33D7" w:rsidRDefault="00B4118B" w:rsidP="00224EC4">
            <w:pPr>
              <w:jc w:val="right"/>
              <w:rPr>
                <w:color w:val="000000"/>
              </w:rPr>
            </w:pPr>
            <w:r w:rsidRPr="00AF33D7">
              <w:rPr>
                <w:color w:val="000000"/>
              </w:rPr>
              <w:t>3.7</w:t>
            </w:r>
          </w:p>
        </w:tc>
      </w:tr>
      <w:tr w:rsidR="00B4118B" w:rsidRPr="00AF33D7" w14:paraId="3900DCF9" w14:textId="77777777" w:rsidTr="00201B10">
        <w:trPr>
          <w:trHeight w:val="32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9F067FB" w14:textId="77777777" w:rsidR="00B4118B" w:rsidRPr="00AF33D7" w:rsidRDefault="00B4118B" w:rsidP="00224EC4">
            <w:pPr>
              <w:rPr>
                <w:color w:val="000000"/>
              </w:rPr>
            </w:pPr>
            <w:r w:rsidRPr="00AF33D7">
              <w:rPr>
                <w:color w:val="000000"/>
              </w:rPr>
              <w:t>Oth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D205FE" w14:textId="77777777" w:rsidR="00B4118B" w:rsidRPr="00AF33D7" w:rsidRDefault="00B4118B" w:rsidP="00224EC4">
            <w:pPr>
              <w:jc w:val="right"/>
              <w:rPr>
                <w:color w:val="000000"/>
              </w:rPr>
            </w:pPr>
            <w:r w:rsidRPr="00AF33D7">
              <w:rPr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3C93DA" w14:textId="77777777" w:rsidR="00B4118B" w:rsidRPr="00AF33D7" w:rsidRDefault="00B4118B" w:rsidP="00224EC4">
            <w:pPr>
              <w:jc w:val="right"/>
              <w:rPr>
                <w:color w:val="000000"/>
              </w:rPr>
            </w:pPr>
            <w:r w:rsidRPr="00AF33D7">
              <w:rPr>
                <w:color w:val="000000"/>
              </w:rPr>
              <w:t>3.7</w:t>
            </w:r>
          </w:p>
        </w:tc>
      </w:tr>
      <w:tr w:rsidR="00B4118B" w:rsidRPr="00AF33D7" w14:paraId="326387F4" w14:textId="77777777" w:rsidTr="00201B10">
        <w:trPr>
          <w:trHeight w:val="32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12A20EF" w14:textId="77777777" w:rsidR="00B4118B" w:rsidRPr="00AF33D7" w:rsidRDefault="00B4118B" w:rsidP="00224EC4">
            <w:pPr>
              <w:jc w:val="right"/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3E60EA" w14:textId="77777777" w:rsidR="00B4118B" w:rsidRPr="00AF33D7" w:rsidRDefault="00B4118B" w:rsidP="00224EC4">
            <w:pPr>
              <w:jc w:val="right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18E706" w14:textId="77777777" w:rsidR="00B4118B" w:rsidRPr="00AF33D7" w:rsidRDefault="00B4118B" w:rsidP="00224EC4">
            <w:pPr>
              <w:jc w:val="right"/>
            </w:pPr>
          </w:p>
        </w:tc>
      </w:tr>
      <w:tr w:rsidR="00B4118B" w:rsidRPr="00AF33D7" w14:paraId="1A983818" w14:textId="77777777" w:rsidTr="00201B10">
        <w:trPr>
          <w:trHeight w:val="32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F636D04" w14:textId="77777777" w:rsidR="00B4118B" w:rsidRPr="00B4118B" w:rsidRDefault="00B4118B" w:rsidP="00224EC4">
            <w:pPr>
              <w:rPr>
                <w:b/>
                <w:bCs/>
                <w:color w:val="000000"/>
              </w:rPr>
            </w:pPr>
            <w:r w:rsidRPr="00B4118B">
              <w:rPr>
                <w:b/>
                <w:bCs/>
                <w:color w:val="000000"/>
              </w:rPr>
              <w:t>Specialt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59EFF9" w14:textId="77777777" w:rsidR="00B4118B" w:rsidRPr="00B4118B" w:rsidRDefault="00B4118B" w:rsidP="00224EC4">
            <w:pPr>
              <w:jc w:val="right"/>
              <w:rPr>
                <w:b/>
                <w:bCs/>
                <w:color w:val="000000"/>
              </w:rPr>
            </w:pPr>
            <w:r w:rsidRPr="00B4118B">
              <w:rPr>
                <w:b/>
                <w:bCs/>
                <w:color w:val="000000"/>
              </w:rPr>
              <w:t>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57DBCD" w14:textId="77777777" w:rsidR="00B4118B" w:rsidRPr="00B4118B" w:rsidRDefault="00B4118B" w:rsidP="00224EC4">
            <w:pPr>
              <w:jc w:val="right"/>
              <w:rPr>
                <w:b/>
                <w:bCs/>
                <w:color w:val="000000"/>
              </w:rPr>
            </w:pPr>
            <w:r w:rsidRPr="00B4118B">
              <w:rPr>
                <w:b/>
                <w:bCs/>
                <w:color w:val="000000"/>
              </w:rPr>
              <w:t>Percent</w:t>
            </w:r>
          </w:p>
        </w:tc>
      </w:tr>
      <w:tr w:rsidR="00B4118B" w:rsidRPr="00AF33D7" w14:paraId="3CEE712F" w14:textId="77777777" w:rsidTr="00201B10">
        <w:trPr>
          <w:trHeight w:val="32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CACA46B" w14:textId="7EF3BF3A" w:rsidR="00B4118B" w:rsidRPr="00AF33D7" w:rsidRDefault="00B4118B" w:rsidP="00224EC4">
            <w:pPr>
              <w:rPr>
                <w:color w:val="000000"/>
              </w:rPr>
            </w:pPr>
            <w:r w:rsidRPr="00AF33D7">
              <w:rPr>
                <w:color w:val="000000"/>
              </w:rPr>
              <w:t xml:space="preserve">Family </w:t>
            </w:r>
            <w:r w:rsidR="005B4650">
              <w:rPr>
                <w:color w:val="000000"/>
              </w:rPr>
              <w:t>M</w:t>
            </w:r>
            <w:r w:rsidRPr="00AF33D7">
              <w:rPr>
                <w:color w:val="000000"/>
              </w:rPr>
              <w:t>edic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2C8372" w14:textId="77777777" w:rsidR="00B4118B" w:rsidRPr="00AF33D7" w:rsidRDefault="00B4118B" w:rsidP="00224EC4">
            <w:pPr>
              <w:jc w:val="right"/>
              <w:rPr>
                <w:color w:val="000000"/>
              </w:rPr>
            </w:pPr>
            <w:r w:rsidRPr="00AF33D7">
              <w:rPr>
                <w:color w:val="00000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BB9FCD" w14:textId="77777777" w:rsidR="00B4118B" w:rsidRPr="00AF33D7" w:rsidRDefault="00B4118B" w:rsidP="00224EC4">
            <w:pPr>
              <w:jc w:val="right"/>
              <w:rPr>
                <w:color w:val="000000"/>
              </w:rPr>
            </w:pPr>
            <w:r w:rsidRPr="00AF33D7">
              <w:rPr>
                <w:color w:val="000000"/>
              </w:rPr>
              <w:t>63</w:t>
            </w:r>
          </w:p>
        </w:tc>
      </w:tr>
      <w:tr w:rsidR="00B4118B" w:rsidRPr="00AF33D7" w14:paraId="36F41A47" w14:textId="77777777" w:rsidTr="00201B10">
        <w:trPr>
          <w:trHeight w:val="32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278FFA1" w14:textId="77777777" w:rsidR="00B4118B" w:rsidRPr="00AF33D7" w:rsidRDefault="00B4118B" w:rsidP="00224EC4">
            <w:pPr>
              <w:rPr>
                <w:color w:val="000000"/>
              </w:rPr>
            </w:pPr>
            <w:r w:rsidRPr="00AF33D7">
              <w:rPr>
                <w:color w:val="000000"/>
              </w:rPr>
              <w:t>Pediatric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F37804" w14:textId="77777777" w:rsidR="00B4118B" w:rsidRPr="00AF33D7" w:rsidRDefault="00B4118B" w:rsidP="00224EC4">
            <w:pPr>
              <w:jc w:val="right"/>
              <w:rPr>
                <w:color w:val="000000"/>
              </w:rPr>
            </w:pPr>
            <w:r w:rsidRPr="00AF33D7">
              <w:rPr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4FF198" w14:textId="77777777" w:rsidR="00B4118B" w:rsidRPr="00AF33D7" w:rsidRDefault="00B4118B" w:rsidP="00224EC4">
            <w:pPr>
              <w:jc w:val="right"/>
              <w:rPr>
                <w:color w:val="000000"/>
              </w:rPr>
            </w:pPr>
            <w:r w:rsidRPr="00AF33D7">
              <w:rPr>
                <w:color w:val="000000"/>
              </w:rPr>
              <w:t>11.1</w:t>
            </w:r>
          </w:p>
        </w:tc>
      </w:tr>
      <w:tr w:rsidR="00B4118B" w:rsidRPr="00AF33D7" w14:paraId="17B7D888" w14:textId="77777777" w:rsidTr="00201B10">
        <w:trPr>
          <w:trHeight w:val="32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DA0E943" w14:textId="77777777" w:rsidR="00B4118B" w:rsidRPr="00AF33D7" w:rsidRDefault="00B4118B" w:rsidP="00224EC4">
            <w:pPr>
              <w:rPr>
                <w:color w:val="000000"/>
              </w:rPr>
            </w:pPr>
            <w:r w:rsidRPr="00AF33D7">
              <w:rPr>
                <w:color w:val="000000"/>
              </w:rPr>
              <w:t>Oth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219684" w14:textId="77777777" w:rsidR="00B4118B" w:rsidRPr="00AF33D7" w:rsidRDefault="00B4118B" w:rsidP="00224EC4">
            <w:pPr>
              <w:jc w:val="right"/>
              <w:rPr>
                <w:color w:val="000000"/>
              </w:rPr>
            </w:pPr>
            <w:r w:rsidRPr="00AF33D7">
              <w:rPr>
                <w:color w:val="000000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98245C" w14:textId="77777777" w:rsidR="00B4118B" w:rsidRPr="00AF33D7" w:rsidRDefault="00B4118B" w:rsidP="00224EC4">
            <w:pPr>
              <w:jc w:val="right"/>
              <w:rPr>
                <w:color w:val="000000"/>
              </w:rPr>
            </w:pPr>
            <w:r w:rsidRPr="00AF33D7">
              <w:rPr>
                <w:color w:val="000000"/>
              </w:rPr>
              <w:t>25.9</w:t>
            </w:r>
          </w:p>
        </w:tc>
      </w:tr>
      <w:tr w:rsidR="00B4118B" w:rsidRPr="00AF33D7" w14:paraId="3C2ED070" w14:textId="77777777" w:rsidTr="00201B10">
        <w:trPr>
          <w:trHeight w:val="32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2FA9DAC" w14:textId="77777777" w:rsidR="00B4118B" w:rsidRPr="00AF33D7" w:rsidRDefault="00B4118B" w:rsidP="00224EC4">
            <w:pPr>
              <w:jc w:val="right"/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7F6ECD" w14:textId="77777777" w:rsidR="00B4118B" w:rsidRPr="00AF33D7" w:rsidRDefault="00B4118B" w:rsidP="00224EC4">
            <w:pPr>
              <w:jc w:val="right"/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CAABD5" w14:textId="77777777" w:rsidR="00B4118B" w:rsidRPr="00AF33D7" w:rsidRDefault="00B4118B" w:rsidP="00224EC4">
            <w:pPr>
              <w:jc w:val="right"/>
            </w:pPr>
          </w:p>
        </w:tc>
      </w:tr>
      <w:tr w:rsidR="00B4118B" w:rsidRPr="00AF33D7" w14:paraId="2D93EEE0" w14:textId="77777777" w:rsidTr="00201B10">
        <w:trPr>
          <w:trHeight w:val="32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AFF2C28" w14:textId="77777777" w:rsidR="00B4118B" w:rsidRPr="00B4118B" w:rsidRDefault="00B4118B" w:rsidP="00224EC4">
            <w:pPr>
              <w:rPr>
                <w:b/>
                <w:bCs/>
                <w:color w:val="000000"/>
              </w:rPr>
            </w:pPr>
            <w:r w:rsidRPr="00B4118B">
              <w:rPr>
                <w:b/>
                <w:bCs/>
                <w:color w:val="000000"/>
              </w:rPr>
              <w:t>Ag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4DE1B5" w14:textId="77777777" w:rsidR="00B4118B" w:rsidRPr="00B4118B" w:rsidRDefault="00B4118B" w:rsidP="00224EC4">
            <w:pPr>
              <w:jc w:val="right"/>
              <w:rPr>
                <w:b/>
                <w:bCs/>
                <w:color w:val="000000"/>
              </w:rPr>
            </w:pPr>
            <w:r w:rsidRPr="00B4118B">
              <w:rPr>
                <w:b/>
                <w:bCs/>
                <w:color w:val="000000"/>
              </w:rPr>
              <w:t>Me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D8BB3C" w14:textId="77777777" w:rsidR="00B4118B" w:rsidRPr="00B4118B" w:rsidRDefault="00B4118B" w:rsidP="00224EC4">
            <w:pPr>
              <w:jc w:val="right"/>
              <w:rPr>
                <w:b/>
                <w:bCs/>
                <w:color w:val="000000"/>
              </w:rPr>
            </w:pPr>
            <w:r w:rsidRPr="00B4118B">
              <w:rPr>
                <w:b/>
                <w:bCs/>
                <w:color w:val="000000"/>
              </w:rPr>
              <w:t>SD</w:t>
            </w:r>
          </w:p>
        </w:tc>
      </w:tr>
      <w:tr w:rsidR="00B4118B" w:rsidRPr="00AF33D7" w14:paraId="2028D400" w14:textId="77777777" w:rsidTr="00201B10">
        <w:trPr>
          <w:trHeight w:val="32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F3FC771" w14:textId="77777777" w:rsidR="00B4118B" w:rsidRPr="00AF33D7" w:rsidRDefault="00B4118B" w:rsidP="00224EC4">
            <w:pPr>
              <w:rPr>
                <w:i/>
                <w:i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D2F923" w14:textId="77777777" w:rsidR="00B4118B" w:rsidRPr="00AF33D7" w:rsidRDefault="00B4118B" w:rsidP="00224EC4">
            <w:pPr>
              <w:jc w:val="right"/>
              <w:rPr>
                <w:color w:val="000000"/>
              </w:rPr>
            </w:pPr>
            <w:r w:rsidRPr="00AF33D7">
              <w:rPr>
                <w:color w:val="000000"/>
              </w:rPr>
              <w:t>43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ACB1AB" w14:textId="77777777" w:rsidR="00B4118B" w:rsidRPr="00AF33D7" w:rsidRDefault="00B4118B" w:rsidP="00224EC4">
            <w:pPr>
              <w:jc w:val="right"/>
              <w:rPr>
                <w:color w:val="000000"/>
              </w:rPr>
            </w:pPr>
            <w:r w:rsidRPr="00AF33D7">
              <w:rPr>
                <w:color w:val="000000"/>
              </w:rPr>
              <w:t>11.7</w:t>
            </w:r>
          </w:p>
        </w:tc>
      </w:tr>
    </w:tbl>
    <w:p w14:paraId="1FE79B2D" w14:textId="77777777" w:rsidR="00B4118B" w:rsidRDefault="00B4118B"/>
    <w:sectPr w:rsidR="00B411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18B"/>
    <w:rsid w:val="00201B10"/>
    <w:rsid w:val="005B4650"/>
    <w:rsid w:val="006231FA"/>
    <w:rsid w:val="006610ED"/>
    <w:rsid w:val="00B4118B"/>
    <w:rsid w:val="00E92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37333"/>
  <w15:chartTrackingRefBased/>
  <w15:docId w15:val="{28036CFB-FC05-40B1-814C-0D26EB5CD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w, Winston</dc:creator>
  <cp:keywords/>
  <dc:description/>
  <cp:lastModifiedBy>JMIR Copyeditor</cp:lastModifiedBy>
  <cp:revision>2</cp:revision>
  <dcterms:created xsi:type="dcterms:W3CDTF">2024-05-13T22:23:00Z</dcterms:created>
  <dcterms:modified xsi:type="dcterms:W3CDTF">2024-05-13T22:23:00Z</dcterms:modified>
</cp:coreProperties>
</file>